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9D15AE" w14:textId="3CC27CBA" w:rsidR="003B4541" w:rsidRDefault="00E06C55">
      <w:pPr>
        <w:rPr>
          <w:rFonts w:asciiTheme="majorBidi" w:hAnsiTheme="majorBidi" w:cstheme="majorBidi"/>
          <w:b/>
          <w:bCs/>
          <w:sz w:val="28"/>
          <w:szCs w:val="28"/>
        </w:rPr>
      </w:pPr>
      <w:r w:rsidRPr="00E06C55">
        <w:rPr>
          <w:rFonts w:asciiTheme="majorBidi" w:hAnsiTheme="majorBidi" w:cstheme="majorBidi"/>
          <w:b/>
          <w:bCs/>
          <w:sz w:val="28"/>
          <w:szCs w:val="28"/>
        </w:rPr>
        <w:t xml:space="preserve">Supplementary materials </w:t>
      </w:r>
    </w:p>
    <w:p w14:paraId="0829D7E3" w14:textId="021CE89C" w:rsidR="00574663" w:rsidRPr="00CF4834" w:rsidRDefault="00574663" w:rsidP="00574663">
      <w:pPr>
        <w:spacing w:before="240" w:after="240" w:line="480" w:lineRule="auto"/>
        <w:jc w:val="both"/>
        <w:rPr>
          <w:rFonts w:asciiTheme="majorBidi" w:eastAsia="Aptos" w:hAnsiTheme="majorBidi" w:cstheme="majorBidi"/>
          <w:sz w:val="24"/>
          <w:szCs w:val="24"/>
        </w:rPr>
      </w:pPr>
      <w:r w:rsidRPr="0097297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bCs/>
          <w:sz w:val="24"/>
          <w:szCs w:val="24"/>
        </w:rPr>
        <w:t>S1.</w:t>
      </w:r>
      <w:r w:rsidRPr="0097297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Antibiotic resistance profile of </w:t>
      </w:r>
      <w:r w:rsidRPr="00CF4834">
        <w:rPr>
          <w:rFonts w:asciiTheme="majorBidi" w:eastAsia="Times New Roman" w:hAnsiTheme="majorBidi" w:cstheme="majorBidi"/>
          <w:i/>
          <w:iCs/>
          <w:sz w:val="24"/>
          <w:szCs w:val="24"/>
        </w:rPr>
        <w:t>S.</w:t>
      </w:r>
      <w:r w:rsidRPr="00CF483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F4834">
        <w:rPr>
          <w:rFonts w:asciiTheme="majorBidi" w:eastAsia="Times New Roman" w:hAnsiTheme="majorBidi" w:cstheme="majorBidi"/>
          <w:sz w:val="24"/>
          <w:szCs w:val="24"/>
        </w:rPr>
        <w:t>Infantis</w:t>
      </w:r>
      <w:proofErr w:type="spellEnd"/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 1 and </w:t>
      </w:r>
      <w:r w:rsidRPr="00CF4834">
        <w:rPr>
          <w:rFonts w:asciiTheme="majorBidi" w:eastAsia="Times New Roman" w:hAnsiTheme="majorBidi" w:cstheme="majorBidi"/>
          <w:i/>
          <w:iCs/>
          <w:sz w:val="24"/>
          <w:szCs w:val="24"/>
        </w:rPr>
        <w:t>S.</w:t>
      </w:r>
      <w:r w:rsidRPr="00CF4834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 </w:t>
      </w:r>
      <w:proofErr w:type="spellStart"/>
      <w:r w:rsidRPr="00CF4834">
        <w:rPr>
          <w:rFonts w:asciiTheme="majorBidi" w:eastAsia="Times New Roman" w:hAnsiTheme="majorBidi" w:cstheme="majorBidi"/>
          <w:sz w:val="24"/>
          <w:szCs w:val="24"/>
        </w:rPr>
        <w:t>Infantis</w:t>
      </w:r>
      <w:proofErr w:type="spellEnd"/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 2</w:t>
      </w:r>
      <w:r w:rsidRPr="00CF4834">
        <w:rPr>
          <w:rFonts w:asciiTheme="majorBidi" w:eastAsia="Aptos" w:hAnsiTheme="majorBidi" w:cstheme="majorBidi"/>
          <w:sz w:val="24"/>
          <w:szCs w:val="24"/>
        </w:rPr>
        <w:t xml:space="preserve"> </w:t>
      </w:r>
    </w:p>
    <w:tbl>
      <w:tblPr>
        <w:tblStyle w:val="TableGrid"/>
        <w:tblW w:w="9630" w:type="dxa"/>
        <w:tblBorders>
          <w:top w:val="single" w:sz="4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4"/>
        <w:gridCol w:w="1796"/>
        <w:gridCol w:w="990"/>
        <w:gridCol w:w="1890"/>
        <w:gridCol w:w="1080"/>
        <w:gridCol w:w="1620"/>
      </w:tblGrid>
      <w:tr w:rsidR="00574663" w:rsidRPr="00CF4834" w14:paraId="3E0EBD44" w14:textId="77777777">
        <w:trPr>
          <w:trHeight w:val="300"/>
        </w:trPr>
        <w:tc>
          <w:tcPr>
            <w:tcW w:w="2254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84BCF0B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Family name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1F52BFF3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Antibiotic</w:t>
            </w:r>
          </w:p>
        </w:tc>
        <w:tc>
          <w:tcPr>
            <w:tcW w:w="2880" w:type="dxa"/>
            <w:gridSpan w:val="2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449A96C8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 xml:space="preserve">S. </w:t>
            </w:r>
            <w:proofErr w:type="spellStart"/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Infantis</w:t>
            </w:r>
            <w:proofErr w:type="spellEnd"/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 xml:space="preserve"> 1</w:t>
            </w:r>
          </w:p>
        </w:tc>
        <w:tc>
          <w:tcPr>
            <w:tcW w:w="2700" w:type="dxa"/>
            <w:gridSpan w:val="2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799757C3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  <w:i/>
                <w:iCs/>
              </w:rPr>
              <w:t>S.</w:t>
            </w: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 xml:space="preserve"> </w:t>
            </w:r>
            <w:proofErr w:type="spellStart"/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Infantis</w:t>
            </w:r>
            <w:proofErr w:type="spellEnd"/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 xml:space="preserve"> 2</w:t>
            </w:r>
          </w:p>
        </w:tc>
      </w:tr>
      <w:tr w:rsidR="00574663" w:rsidRPr="00CF4834" w14:paraId="1723F8CE" w14:textId="77777777">
        <w:trPr>
          <w:trHeight w:val="300"/>
        </w:trPr>
        <w:tc>
          <w:tcPr>
            <w:tcW w:w="225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67FA30F" w14:textId="77777777" w:rsidR="00574663" w:rsidRPr="00CF4834" w:rsidRDefault="0057466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799F499E" w14:textId="77777777" w:rsidR="00574663" w:rsidRPr="00CF4834" w:rsidRDefault="00574663">
            <w:pPr>
              <w:spacing w:line="48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ED82410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IZ (mm)</w:t>
            </w: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4EC68C7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Susceptibility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7C9AF2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IZ (mm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3510B1C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Susceptibility</w:t>
            </w:r>
          </w:p>
        </w:tc>
      </w:tr>
      <w:tr w:rsidR="00574663" w:rsidRPr="00CF4834" w14:paraId="1BE9DD57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A0CC330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Tetracycline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6A8E5CD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Tetracycli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884A96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Ø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463127B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C8D88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Ø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F272600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R</w:t>
            </w:r>
          </w:p>
        </w:tc>
      </w:tr>
      <w:tr w:rsidR="00574663" w:rsidRPr="00CF4834" w14:paraId="4AC30A05" w14:textId="77777777">
        <w:trPr>
          <w:trHeight w:val="300"/>
        </w:trPr>
        <w:tc>
          <w:tcPr>
            <w:tcW w:w="225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5DD1883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Beta-lactams/</w:t>
            </w:r>
            <w:proofErr w:type="spellStart"/>
            <w:r w:rsidRPr="00CF4834">
              <w:rPr>
                <w:rFonts w:asciiTheme="majorBidi" w:eastAsia="Times New Roman" w:hAnsiTheme="majorBidi" w:cstheme="majorBidi"/>
              </w:rPr>
              <w:t>penicillins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E02457D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Ampicill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8309576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11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AE2D3E3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AE7ADC3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020D3F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723A9F34" w14:textId="77777777">
        <w:trPr>
          <w:trHeight w:val="300"/>
        </w:trPr>
        <w:tc>
          <w:tcPr>
            <w:tcW w:w="22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643D61" w14:textId="77777777" w:rsidR="00574663" w:rsidRPr="00CF4834" w:rsidRDefault="0057466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B938ABB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Amoxicillin/clavulanic aci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63DEF45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110DA8C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E9CF457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6569262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6EC17495" w14:textId="77777777">
        <w:trPr>
          <w:trHeight w:val="300"/>
        </w:trPr>
        <w:tc>
          <w:tcPr>
            <w:tcW w:w="22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A736B" w14:textId="77777777" w:rsidR="00574663" w:rsidRPr="00CF4834" w:rsidRDefault="0057466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C2AAE82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Piperacillin/tazobacta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75748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103A3C7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3AEC921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366EDE7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7043760B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EA264C7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Fluoroquinolone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700E875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iprofloxac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8E292E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72A0C1F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31FCC30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7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5E93FDA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I</w:t>
            </w:r>
          </w:p>
        </w:tc>
      </w:tr>
      <w:tr w:rsidR="00574663" w:rsidRPr="00CF4834" w14:paraId="6EEC10AB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7147AC1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proofErr w:type="spellStart"/>
            <w:r w:rsidRPr="00CF4834">
              <w:rPr>
                <w:rFonts w:asciiTheme="majorBidi" w:eastAsia="Times New Roman" w:hAnsiTheme="majorBidi" w:cstheme="majorBidi"/>
              </w:rPr>
              <w:t>Trimethoprims</w:t>
            </w:r>
            <w:proofErr w:type="spellEnd"/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7B63A92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Trimethoprim/sulfamethoxazol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4F1C190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99B98F1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147110C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E65B561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56B1BF82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148666E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ephalosporins (1st gen.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18E82F9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ephaloth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3434B6B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9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7B13438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R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42D204F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1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23D59FB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R</w:t>
            </w:r>
          </w:p>
        </w:tc>
      </w:tr>
      <w:tr w:rsidR="00574663" w:rsidRPr="00CF4834" w14:paraId="6383A47A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C0CC972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ephalosporins (3rd gen.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19917D9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eftriaxon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9349602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27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16B8AB7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5B56CF8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3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C221B72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57EA39EE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C49C1C6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ephalosporins (4th gen.)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49BA085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efepim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169F51F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8ED61D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5CEEB5D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E28379C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5FC6D89D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FBD4CA1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lastRenderedPageBreak/>
              <w:t>Phosphonic acid derivative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31AF48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Fosfomyc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91E1B20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303566A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2171EC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1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C03FB27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10D4992F" w14:textId="77777777">
        <w:trPr>
          <w:trHeight w:val="525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A70E9E1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Nitrofuran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8C95DB2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Nitrofuranto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01C19EE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16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11B9601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A567655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9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206902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R</w:t>
            </w:r>
          </w:p>
        </w:tc>
      </w:tr>
      <w:tr w:rsidR="00574663" w:rsidRPr="00CF4834" w14:paraId="175DF627" w14:textId="77777777">
        <w:trPr>
          <w:trHeight w:val="525"/>
        </w:trPr>
        <w:tc>
          <w:tcPr>
            <w:tcW w:w="2254" w:type="dxa"/>
            <w:vMerge w:val="restart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7056D53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arbapenem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63FED68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Ertapen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D8389F8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5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4A50CB1B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88CA6C0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6E5C25A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24D24773" w14:textId="77777777">
        <w:trPr>
          <w:trHeight w:val="525"/>
        </w:trPr>
        <w:tc>
          <w:tcPr>
            <w:tcW w:w="2254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B8E886" w14:textId="77777777" w:rsidR="00574663" w:rsidRPr="00CF4834" w:rsidRDefault="00574663">
            <w:pPr>
              <w:spacing w:line="480" w:lineRule="auto"/>
              <w:rPr>
                <w:rFonts w:asciiTheme="majorBidi" w:hAnsiTheme="majorBidi" w:cstheme="majorBidi"/>
              </w:rPr>
            </w:pP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2BD128D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Meropenem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A7D9C10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3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FD900EF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305929C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5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67D656F1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1D6A3514" w14:textId="77777777">
        <w:trPr>
          <w:trHeight w:val="525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20BCFD5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Amphenicols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A30FC0B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hloramphenicol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441E76C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14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F57E14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I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969CF09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0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B38643C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  <w:tr w:rsidR="00574663" w:rsidRPr="00CF4834" w14:paraId="65542B16" w14:textId="77777777">
        <w:trPr>
          <w:trHeight w:val="300"/>
        </w:trPr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0E830D98" w14:textId="77777777" w:rsidR="00574663" w:rsidRPr="00CF4834" w:rsidRDefault="00574663">
            <w:pPr>
              <w:spacing w:after="160" w:line="480" w:lineRule="auto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 xml:space="preserve">Polymyxins      </w:t>
            </w:r>
          </w:p>
        </w:tc>
        <w:tc>
          <w:tcPr>
            <w:tcW w:w="1796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54AD451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Colistin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163FE756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2C9A8444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3ED0FD1E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12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tcMar>
              <w:left w:w="108" w:type="dxa"/>
              <w:right w:w="108" w:type="dxa"/>
            </w:tcMar>
          </w:tcPr>
          <w:p w14:paraId="728B4E9F" w14:textId="77777777" w:rsidR="00574663" w:rsidRPr="00CF4834" w:rsidRDefault="00574663">
            <w:pPr>
              <w:spacing w:after="160" w:line="480" w:lineRule="auto"/>
              <w:jc w:val="center"/>
              <w:rPr>
                <w:rFonts w:asciiTheme="majorBidi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S</w:t>
            </w:r>
          </w:p>
        </w:tc>
      </w:tr>
    </w:tbl>
    <w:p w14:paraId="6905D89C" w14:textId="77777777" w:rsidR="00574663" w:rsidRDefault="00574663" w:rsidP="00574663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>
        <w:rPr>
          <w:rFonts w:asciiTheme="majorBidi" w:eastAsia="Times New Roman" w:hAnsiTheme="majorBidi" w:cstheme="majorBidi"/>
          <w:sz w:val="24"/>
          <w:szCs w:val="24"/>
        </w:rPr>
        <w:t>IZ: Inhibition Zone</w:t>
      </w:r>
    </w:p>
    <w:p w14:paraId="2053CEE9" w14:textId="77777777" w:rsidR="00574663" w:rsidRPr="00A4572E" w:rsidRDefault="00574663" w:rsidP="00574663">
      <w:pPr>
        <w:spacing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B01C6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Ø: No inhibition zone</w:t>
      </w:r>
    </w:p>
    <w:p w14:paraId="4A358C3F" w14:textId="77777777" w:rsidR="00574663" w:rsidRPr="00CF4834" w:rsidRDefault="00574663" w:rsidP="00574663">
      <w:pPr>
        <w:spacing w:line="480" w:lineRule="auto"/>
        <w:rPr>
          <w:rFonts w:asciiTheme="majorBidi" w:eastAsia="Times New Roman" w:hAnsiTheme="majorBidi" w:cstheme="majorBidi"/>
          <w:b/>
          <w:bCs/>
          <w:sz w:val="24"/>
          <w:szCs w:val="24"/>
        </w:rPr>
      </w:pP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 R: </w:t>
      </w:r>
      <w:r>
        <w:rPr>
          <w:rFonts w:asciiTheme="majorBidi" w:eastAsia="Times New Roman" w:hAnsiTheme="majorBidi" w:cstheme="majorBidi"/>
          <w:sz w:val="24"/>
          <w:szCs w:val="24"/>
        </w:rPr>
        <w:t>R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esistant, S: </w:t>
      </w:r>
      <w:r>
        <w:rPr>
          <w:rFonts w:asciiTheme="majorBidi" w:eastAsia="Times New Roman" w:hAnsiTheme="majorBidi" w:cstheme="majorBidi"/>
          <w:sz w:val="24"/>
          <w:szCs w:val="24"/>
        </w:rPr>
        <w:t>S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ensitive, I: </w:t>
      </w:r>
      <w:r>
        <w:rPr>
          <w:rFonts w:asciiTheme="majorBidi" w:eastAsia="Times New Roman" w:hAnsiTheme="majorBidi" w:cstheme="majorBidi"/>
          <w:sz w:val="24"/>
          <w:szCs w:val="24"/>
        </w:rPr>
        <w:t>I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>ntermediate</w:t>
      </w:r>
    </w:p>
    <w:p w14:paraId="511EC70E" w14:textId="77777777" w:rsidR="00E06C55" w:rsidRPr="00E06C55" w:rsidRDefault="00E06C55">
      <w:pPr>
        <w:rPr>
          <w:rFonts w:asciiTheme="majorBidi" w:hAnsiTheme="majorBidi" w:cstheme="majorBidi"/>
          <w:b/>
          <w:bCs/>
          <w:sz w:val="28"/>
          <w:szCs w:val="28"/>
        </w:rPr>
      </w:pPr>
    </w:p>
    <w:p w14:paraId="5E38C426" w14:textId="0FD7588E" w:rsidR="00E06C55" w:rsidRPr="00CF4834" w:rsidRDefault="00E06C55" w:rsidP="00E06C55">
      <w:pPr>
        <w:spacing w:after="0" w:line="480" w:lineRule="auto"/>
        <w:rPr>
          <w:rFonts w:asciiTheme="majorBidi" w:eastAsia="Times New Roman" w:hAnsiTheme="majorBidi" w:cstheme="majorBidi"/>
          <w:sz w:val="24"/>
          <w:szCs w:val="24"/>
        </w:rPr>
      </w:pPr>
      <w:r w:rsidRPr="0097297A">
        <w:rPr>
          <w:rFonts w:asciiTheme="majorBidi" w:eastAsia="Times New Roman" w:hAnsiTheme="majorBidi" w:cstheme="majorBidi"/>
          <w:b/>
          <w:bCs/>
          <w:sz w:val="24"/>
          <w:szCs w:val="24"/>
        </w:rPr>
        <w:t xml:space="preserve">Table </w:t>
      </w:r>
      <w:r w:rsidR="00574663">
        <w:rPr>
          <w:rFonts w:asciiTheme="majorBidi" w:eastAsia="Times New Roman" w:hAnsiTheme="majorBidi" w:cstheme="majorBidi"/>
          <w:b/>
          <w:bCs/>
          <w:sz w:val="24"/>
          <w:szCs w:val="24"/>
        </w:rPr>
        <w:t>S2</w:t>
      </w:r>
      <w:r w:rsidRPr="0097297A">
        <w:rPr>
          <w:rFonts w:asciiTheme="majorBidi" w:eastAsia="Times New Roman" w:hAnsiTheme="majorBidi" w:cstheme="majorBidi"/>
          <w:b/>
          <w:bCs/>
          <w:sz w:val="24"/>
          <w:szCs w:val="24"/>
        </w:rPr>
        <w:t>: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 Effects of Chlorine, Carvacrol</w:t>
      </w:r>
      <w:r>
        <w:rPr>
          <w:rFonts w:asciiTheme="majorBidi" w:eastAsia="Times New Roman" w:hAnsiTheme="majorBidi" w:cstheme="majorBidi"/>
          <w:sz w:val="24"/>
          <w:szCs w:val="24"/>
        </w:rPr>
        <w:t>,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 and Trans-Cinnamaldehyde </w:t>
      </w:r>
      <w:r w:rsidR="00360963">
        <w:rPr>
          <w:rFonts w:asciiTheme="majorBidi" w:eastAsia="Times New Roman" w:hAnsiTheme="majorBidi" w:cstheme="majorBidi"/>
          <w:sz w:val="24"/>
          <w:szCs w:val="24"/>
        </w:rPr>
        <w:t>based-treatment</w:t>
      </w:r>
      <w:r w:rsidR="006C0151">
        <w:rPr>
          <w:rFonts w:asciiTheme="majorBidi" w:eastAsia="Times New Roman" w:hAnsiTheme="majorBidi" w:cstheme="majorBidi"/>
          <w:sz w:val="24"/>
          <w:szCs w:val="24"/>
        </w:rPr>
        <w:t xml:space="preserve">s 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used in free or nano-encapsulated forms on the </w:t>
      </w:r>
      <w:r w:rsidRPr="00CF4834">
        <w:rPr>
          <w:rFonts w:asciiTheme="majorBidi" w:eastAsia="Times New Roman" w:hAnsiTheme="majorBidi" w:cstheme="majorBidi"/>
          <w:i/>
          <w:iCs/>
          <w:sz w:val="24"/>
          <w:szCs w:val="24"/>
        </w:rPr>
        <w:t>Salmonella</w:t>
      </w:r>
      <w:r w:rsidRPr="00CF4834">
        <w:rPr>
          <w:rFonts w:asciiTheme="majorBidi" w:eastAsia="Times New Roman" w:hAnsiTheme="majorBidi" w:cstheme="majorBidi"/>
          <w:sz w:val="24"/>
          <w:szCs w:val="24"/>
        </w:rPr>
        <w:t xml:space="preserve"> counts (log CFU/g ± standard deviation) in chicken breast</w:t>
      </w:r>
      <w:r w:rsidR="00360963">
        <w:rPr>
          <w:rFonts w:asciiTheme="majorBidi" w:eastAsia="Times New Roman" w:hAnsiTheme="majorBidi" w:cstheme="majorBidi"/>
          <w:sz w:val="24"/>
          <w:szCs w:val="24"/>
        </w:rPr>
        <w:t>.</w:t>
      </w:r>
    </w:p>
    <w:tbl>
      <w:tblPr>
        <w:tblStyle w:val="TableGrid"/>
        <w:tblW w:w="9549" w:type="dxa"/>
        <w:tblInd w:w="-1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06"/>
        <w:gridCol w:w="1508"/>
        <w:gridCol w:w="1576"/>
        <w:gridCol w:w="1535"/>
        <w:gridCol w:w="1780"/>
        <w:gridCol w:w="1644"/>
      </w:tblGrid>
      <w:tr w:rsidR="00E06C55" w:rsidRPr="00CF4834" w14:paraId="56A91E08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2C9C6C3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b/>
                <w:bCs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Treatment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1DB0254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Day 0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9F52209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Day 1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C27A516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Day 4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7F51377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Day 7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FF860D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Day 11</w:t>
            </w:r>
          </w:p>
        </w:tc>
      </w:tr>
      <w:tr w:rsidR="00E06C55" w:rsidRPr="00CF4834" w14:paraId="509D016F" w14:textId="77777777">
        <w:trPr>
          <w:trHeight w:val="37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0F1FCA3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Control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E75C9FD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31±0.02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C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7D2C169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98±0.17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B528C19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89±0.06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D56256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5.24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D2A737B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5.82±0.07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</w:t>
            </w:r>
          </w:p>
        </w:tc>
      </w:tr>
      <w:tr w:rsidR="00E06C55" w:rsidRPr="00CF4834" w14:paraId="0819CFDC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24CF1AA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Chlorine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CDFE7A4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7±0.05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C65319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90±0.11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76EBBBB" w14:textId="4005F08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55±0.21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B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E2499A6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99±0.05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1D274F4C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96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A</w:t>
            </w:r>
          </w:p>
        </w:tc>
      </w:tr>
      <w:tr w:rsidR="00E06C55" w:rsidRPr="00CF4834" w14:paraId="1E246E2A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147D5B4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F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BDE4FBB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8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AA57DA5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89±0.01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dC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9D1EC11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8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B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55A532C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67±0.02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d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535705C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56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cdA</w:t>
            </w:r>
          </w:p>
        </w:tc>
      </w:tr>
      <w:tr w:rsidR="00E06C55" w:rsidRPr="00CF4834" w14:paraId="2B863D4A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6A2F4BB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M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493A1F8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7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EB980A3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94±0.00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dC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88A303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93±0.05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cdC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E293F6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71±0.07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8533787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73±0.07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A</w:t>
            </w:r>
          </w:p>
        </w:tc>
      </w:tr>
      <w:tr w:rsidR="00E06C55" w:rsidRPr="00CF4834" w14:paraId="18065081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7EA147A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L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A2068E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6±0.02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8665FC8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69±0.09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d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A755604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28±0.03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eC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3271D9E8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4.40±0.06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ce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4C155D3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4.37±0.09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cdA</w:t>
            </w:r>
          </w:p>
        </w:tc>
      </w:tr>
      <w:tr w:rsidR="00E06C55" w:rsidRPr="00CF4834" w14:paraId="05C017B7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54B17F7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MC1LC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CE333EC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7±0.01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34BD2BA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03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cd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E01C48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13±0.16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6A9F9E2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4.11±0.00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e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1E4132A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4.30±0.18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dA</w:t>
            </w:r>
          </w:p>
        </w:tc>
      </w:tr>
      <w:tr w:rsidR="00E06C55" w:rsidRPr="00CF4834" w14:paraId="19B6FCBF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55A78B6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lastRenderedPageBreak/>
              <w:t>MC2L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AD59E8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5±0.01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</w:tcPr>
          <w:p w14:paraId="20308F85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65±0.08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d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tcMar>
              <w:left w:w="105" w:type="dxa"/>
              <w:right w:w="105" w:type="dxa"/>
            </w:tcMar>
            <w:vAlign w:val="bottom"/>
          </w:tcPr>
          <w:p w14:paraId="01FEA462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49±0.13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deB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0F4E685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.75±0.21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f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E3C4885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2.12±0.28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fD</w:t>
            </w:r>
          </w:p>
        </w:tc>
      </w:tr>
      <w:tr w:rsidR="00E06C55" w:rsidRPr="00CF4834" w14:paraId="236F53DF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1C0AEA8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FT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9D501C8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5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B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BB23857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63±0.01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F281D8C" w14:textId="24C74040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30±0.06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B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10269AF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4.01±0.23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eB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49D5916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.64±0.07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eC</w:t>
            </w:r>
          </w:p>
        </w:tc>
      </w:tr>
      <w:tr w:rsidR="00E06C55" w:rsidRPr="00CF4834" w14:paraId="3141AAE4" w14:textId="77777777">
        <w:trPr>
          <w:trHeight w:val="420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0F1524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MT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44EF27F8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7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B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5DD2053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53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c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F2DDD2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53±0.12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D8AFD10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4.12±0.12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eBC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81B1000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.83±0.10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eC</w:t>
            </w:r>
          </w:p>
        </w:tc>
      </w:tr>
      <w:tr w:rsidR="00E06C55" w:rsidRPr="00CF4834" w14:paraId="23B64A1D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3F45ACF8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LT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6F096C26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6±0.02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786E7A3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65±0.1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AB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D713F8A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79±0.10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2C9F7D7B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4.24±0.08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deB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D9DA455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</w:rPr>
              <w:t>3.69±0.09</w:t>
            </w:r>
            <w:r w:rsidRPr="00CF4834">
              <w:rPr>
                <w:rFonts w:asciiTheme="majorBidi" w:eastAsia="Times New Roman" w:hAnsiTheme="majorBidi" w:cstheme="majorBidi"/>
                <w:vertAlign w:val="superscript"/>
              </w:rPr>
              <w:t>eC</w:t>
            </w:r>
          </w:p>
        </w:tc>
      </w:tr>
      <w:tr w:rsidR="00E06C55" w:rsidRPr="00CF4834" w14:paraId="23E1FD98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346107B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MTC1LTC1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51F2FF45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8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237E9E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46±0.18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661656E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47±0.16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211D1E4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6±0.08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de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00ADBAC0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65±0.05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eB</w:t>
            </w:r>
          </w:p>
        </w:tc>
      </w:tr>
      <w:tr w:rsidR="00E06C55" w:rsidRPr="00CF4834" w14:paraId="47866697" w14:textId="77777777">
        <w:trPr>
          <w:trHeight w:val="345"/>
        </w:trPr>
        <w:tc>
          <w:tcPr>
            <w:tcW w:w="150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2FCA7047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</w:rPr>
            </w:pPr>
            <w:r w:rsidRPr="00CF4834">
              <w:rPr>
                <w:rFonts w:asciiTheme="majorBidi" w:eastAsia="Times New Roman" w:hAnsiTheme="majorBidi" w:cstheme="majorBidi"/>
                <w:b/>
                <w:bCs/>
              </w:rPr>
              <w:t>MTC2LTC2</w:t>
            </w:r>
          </w:p>
        </w:tc>
        <w:tc>
          <w:tcPr>
            <w:tcW w:w="1508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0442261B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7±0.04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A</w:t>
            </w:r>
          </w:p>
        </w:tc>
        <w:tc>
          <w:tcPr>
            <w:tcW w:w="1576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</w:tcPr>
          <w:p w14:paraId="78BC8E84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61±0.20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abA</w:t>
            </w:r>
          </w:p>
        </w:tc>
        <w:tc>
          <w:tcPr>
            <w:tcW w:w="1535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74B4690E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4±0.10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bcA</w:t>
            </w:r>
          </w:p>
        </w:tc>
        <w:tc>
          <w:tcPr>
            <w:tcW w:w="1780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482F3380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4.23±0.08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deA</w:t>
            </w:r>
          </w:p>
        </w:tc>
        <w:tc>
          <w:tcPr>
            <w:tcW w:w="1644" w:type="dxa"/>
            <w:tcBorders>
              <w:top w:val="single" w:sz="4" w:space="0" w:color="auto"/>
              <w:bottom w:val="single" w:sz="4" w:space="0" w:color="auto"/>
            </w:tcBorders>
            <w:tcMar>
              <w:left w:w="105" w:type="dxa"/>
              <w:right w:w="105" w:type="dxa"/>
            </w:tcMar>
            <w:vAlign w:val="bottom"/>
          </w:tcPr>
          <w:p w14:paraId="55D78140" w14:textId="77777777" w:rsidR="00E06C55" w:rsidRPr="00CF4834" w:rsidRDefault="00E06C55">
            <w:pPr>
              <w:spacing w:line="480" w:lineRule="auto"/>
              <w:jc w:val="center"/>
              <w:rPr>
                <w:rFonts w:asciiTheme="majorBidi" w:eastAsia="Times New Roman" w:hAnsiTheme="majorBidi" w:cstheme="majorBidi"/>
                <w:color w:val="000000" w:themeColor="text1"/>
              </w:rPr>
            </w:pPr>
            <w:r w:rsidRPr="00CF4834">
              <w:rPr>
                <w:rFonts w:asciiTheme="majorBidi" w:eastAsia="Times New Roman" w:hAnsiTheme="majorBidi" w:cstheme="majorBidi"/>
                <w:color w:val="000000" w:themeColor="text1"/>
              </w:rPr>
              <w:t>3.64±0.01</w:t>
            </w:r>
            <w:r w:rsidRPr="00CF4834">
              <w:rPr>
                <w:rFonts w:asciiTheme="majorBidi" w:eastAsia="Times New Roman" w:hAnsiTheme="majorBidi" w:cstheme="majorBidi"/>
                <w:color w:val="000000" w:themeColor="text1"/>
                <w:vertAlign w:val="superscript"/>
              </w:rPr>
              <w:t>eB</w:t>
            </w:r>
          </w:p>
        </w:tc>
      </w:tr>
    </w:tbl>
    <w:p w14:paraId="0A1A8FBE" w14:textId="77777777" w:rsidR="00E06C55" w:rsidRPr="00CF4834" w:rsidRDefault="00E06C55" w:rsidP="00E06C55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F483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Different superscript letters (a, b, c, d, e, f) indicate statistically significant differences (p &lt; 0.05) between different treatment groups for the same day; different superscript letters (A, B, C, D) indicate statistically significant differences (p &lt; 0.05) between different days for the same treatment group.</w:t>
      </w:r>
    </w:p>
    <w:p w14:paraId="38091A2E" w14:textId="77777777" w:rsidR="00E06C55" w:rsidRPr="00AA538C" w:rsidRDefault="00E06C55" w:rsidP="00E06C55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r w:rsidRPr="00CF4834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FC2, Free Carvacrol at 2% concentration; MC2, Monolayer Nano-encapsulated Carvacrol at 2% concentration; LC2, Layer-by-layer Nano-encapsulated Carvacrol at 2% concentration ; MC1LC1, Combination of 1% Monolayer and 1% Layer-by-layer Nano-encapsulated Carvacrol; MC2LC2, Combination of 2% Monolayer and 2% Layer-by-layer Nano-encapsulated Carvacrol; FTC2, Free Trans-Cinnamaldehyde at 2% concentration; MTC2, Monolayer Nano-encapsulated Trans-Cinnamaldehyde at 2% concentration; LTC2, Layer-by-layer Nano-encapsulated Trans-Cinnamaldehyde at 2% concentration; MTC1LTC1, Combination of 1% Monolayer and 1% Layer-by-layer Nano-encapsulated Trans-Cinnamaldehyde; MTC2LTC2, Combination of 2% Monolayer and 2% Layer-by-layer Nano-encapsulated Trans-Cinnamaldehyde.</w:t>
      </w:r>
    </w:p>
    <w:p w14:paraId="44286F0B" w14:textId="77777777" w:rsidR="00E06C55" w:rsidRDefault="00E06C55"/>
    <w:sectPr w:rsidR="00E06C55" w:rsidSect="003B4541"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06C55"/>
    <w:rsid w:val="00155FDD"/>
    <w:rsid w:val="00183227"/>
    <w:rsid w:val="001A5A58"/>
    <w:rsid w:val="00360963"/>
    <w:rsid w:val="003B4541"/>
    <w:rsid w:val="00574663"/>
    <w:rsid w:val="006747A8"/>
    <w:rsid w:val="006C0151"/>
    <w:rsid w:val="00814C4B"/>
    <w:rsid w:val="00BD0EC1"/>
    <w:rsid w:val="00E06C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A296C"/>
  <w15:chartTrackingRefBased/>
  <w15:docId w15:val="{7496FFC0-AE9E-42DE-A0E5-33B5E2F545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06C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06C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06C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06C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06C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06C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06C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06C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06C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06C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06C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06C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06C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06C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06C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06C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06C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06C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06C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06C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06C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06C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06C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06C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06C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06C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06C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06C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06C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E06C55"/>
    <w:pPr>
      <w:spacing w:after="0" w:line="240" w:lineRule="auto"/>
    </w:pPr>
    <w:rPr>
      <w:rFonts w:eastAsiaTheme="minorEastAsia"/>
      <w:kern w:val="0"/>
      <w:sz w:val="24"/>
      <w:szCs w:val="24"/>
      <w:lang w:eastAsia="ja-JP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746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74663"/>
    <w:pPr>
      <w:spacing w:line="240" w:lineRule="auto"/>
    </w:pPr>
    <w:rPr>
      <w:rFonts w:eastAsiaTheme="minorEastAsia"/>
      <w:kern w:val="0"/>
      <w:sz w:val="20"/>
      <w:szCs w:val="20"/>
      <w:lang w:eastAsia="ja-JP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74663"/>
    <w:rPr>
      <w:rFonts w:eastAsiaTheme="minorEastAsia"/>
      <w:kern w:val="0"/>
      <w:sz w:val="20"/>
      <w:szCs w:val="20"/>
      <w:lang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457</Words>
  <Characters>2606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atar University</Company>
  <LinksUpToDate>false</LinksUpToDate>
  <CharactersWithSpaces>3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h Mechmechani</dc:creator>
  <cp:keywords/>
  <dc:description/>
  <cp:lastModifiedBy>Samah Mechmechani</cp:lastModifiedBy>
  <cp:revision>1</cp:revision>
  <dcterms:created xsi:type="dcterms:W3CDTF">2024-12-12T10:23:00Z</dcterms:created>
  <dcterms:modified xsi:type="dcterms:W3CDTF">2025-02-12T11:19:00Z</dcterms:modified>
</cp:coreProperties>
</file>